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D6BB0" w14:textId="77777777" w:rsidR="00737909" w:rsidRDefault="00737909">
      <w:pPr>
        <w:rPr>
          <w:rFonts w:ascii="Times" w:hAnsi="Times"/>
          <w:b/>
        </w:rPr>
      </w:pPr>
      <w:r w:rsidRPr="00A22781">
        <w:rPr>
          <w:rFonts w:ascii="Times" w:hAnsi="Times"/>
          <w:b/>
        </w:rPr>
        <w:t>Supplementary Methods</w:t>
      </w:r>
    </w:p>
    <w:p w14:paraId="6749F937" w14:textId="77777777" w:rsidR="00F32150" w:rsidRDefault="00F32150">
      <w:pPr>
        <w:rPr>
          <w:rFonts w:ascii="Times" w:hAnsi="Times"/>
          <w:b/>
        </w:rPr>
      </w:pPr>
    </w:p>
    <w:p w14:paraId="1BEAB25C" w14:textId="77777777" w:rsidR="00F32150" w:rsidRPr="00A22781" w:rsidRDefault="00F32150">
      <w:pPr>
        <w:rPr>
          <w:rFonts w:ascii="Times" w:hAnsi="Times"/>
          <w:b/>
        </w:rPr>
      </w:pPr>
    </w:p>
    <w:p w14:paraId="5B9933C0" w14:textId="77777777" w:rsidR="00737909" w:rsidRPr="00A22781" w:rsidRDefault="00737909">
      <w:pPr>
        <w:rPr>
          <w:rFonts w:ascii="Times" w:hAnsi="Times"/>
        </w:rPr>
      </w:pPr>
    </w:p>
    <w:p w14:paraId="7A94A579" w14:textId="4163DF68" w:rsidR="003538D0" w:rsidRPr="00A22781" w:rsidRDefault="00D41C3D">
      <w:pPr>
        <w:rPr>
          <w:rFonts w:ascii="Times" w:hAnsi="Times"/>
          <w:noProof/>
        </w:rPr>
      </w:pPr>
      <w:r w:rsidRPr="00FB1F16">
        <w:rPr>
          <w:rFonts w:ascii="Times" w:hAnsi="Times"/>
          <w:noProof/>
          <w:color w:val="FF0000"/>
        </w:rPr>
        <w:t>Table  S1</w:t>
      </w:r>
      <w:r w:rsidR="003538D0" w:rsidRPr="00A22781">
        <w:rPr>
          <w:rFonts w:ascii="Times" w:hAnsi="Times"/>
          <w:noProof/>
        </w:rPr>
        <w:t xml:space="preserve">: Rotated structure matrix for factor analysis </w:t>
      </w:r>
      <w:r w:rsidR="006C7F0A" w:rsidRPr="00A22781">
        <w:rPr>
          <w:rFonts w:ascii="Times" w:hAnsi="Times"/>
          <w:noProof/>
        </w:rPr>
        <w:t xml:space="preserve">(direct oblimin). Five </w:t>
      </w:r>
      <w:r w:rsidR="00A22781">
        <w:rPr>
          <w:rFonts w:ascii="Times" w:hAnsi="Times"/>
          <w:noProof/>
        </w:rPr>
        <w:t>factors</w:t>
      </w:r>
      <w:r w:rsidR="00AC7933">
        <w:rPr>
          <w:rFonts w:ascii="Times" w:hAnsi="Times"/>
          <w:noProof/>
        </w:rPr>
        <w:t xml:space="preserve"> were identified. </w:t>
      </w:r>
      <w:r w:rsidR="003538D0" w:rsidRPr="00A22781">
        <w:rPr>
          <w:rFonts w:ascii="Times" w:hAnsi="Times"/>
          <w:noProof/>
        </w:rPr>
        <w:t xml:space="preserve">HVLT-R loaded high on the verbal </w:t>
      </w:r>
      <w:r w:rsidR="00AC5193">
        <w:rPr>
          <w:rFonts w:ascii="Times" w:hAnsi="Times"/>
          <w:noProof/>
        </w:rPr>
        <w:t>memory factor (largest factor, used in this analysis). Abbreviations: HVLT-</w:t>
      </w:r>
      <w:r w:rsidR="00416415">
        <w:rPr>
          <w:rFonts w:ascii="Times" w:hAnsi="Times"/>
          <w:noProof/>
        </w:rPr>
        <w:t>R: Hopkins Verbal Learning Test</w:t>
      </w:r>
      <w:r w:rsidR="00AC5193">
        <w:rPr>
          <w:rFonts w:ascii="Times" w:hAnsi="Times"/>
          <w:noProof/>
        </w:rPr>
        <w:t>, R</w:t>
      </w:r>
      <w:r w:rsidR="00261F03">
        <w:rPr>
          <w:rFonts w:ascii="Times" w:hAnsi="Times"/>
          <w:noProof/>
        </w:rPr>
        <w:t>O</w:t>
      </w:r>
      <w:r w:rsidR="00AC5193">
        <w:rPr>
          <w:rFonts w:ascii="Times" w:hAnsi="Times"/>
          <w:noProof/>
        </w:rPr>
        <w:t>CF: Rey-Osterrieth Complex Figure, TOPF: Test of Premorbid Fu</w:t>
      </w:r>
      <w:r w:rsidR="000B5F4F">
        <w:rPr>
          <w:rFonts w:ascii="Times" w:hAnsi="Times"/>
          <w:noProof/>
        </w:rPr>
        <w:t>nction, BNT: Boston Naming Test; TMT: Trail Making Test.</w:t>
      </w:r>
    </w:p>
    <w:p w14:paraId="3A280196" w14:textId="77777777" w:rsidR="00A22781" w:rsidRPr="00A22781" w:rsidRDefault="00A22781">
      <w:pPr>
        <w:rPr>
          <w:rFonts w:ascii="Times" w:hAnsi="Times"/>
          <w:noProof/>
        </w:rPr>
      </w:pPr>
    </w:p>
    <w:tbl>
      <w:tblPr>
        <w:tblStyle w:val="TableGrid"/>
        <w:tblW w:w="931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379"/>
        <w:gridCol w:w="1380"/>
        <w:gridCol w:w="1280"/>
        <w:gridCol w:w="1481"/>
        <w:gridCol w:w="1379"/>
      </w:tblGrid>
      <w:tr w:rsidR="00467335" w:rsidRPr="00AC5193" w14:paraId="4F0CCC4C" w14:textId="2F53DAF0" w:rsidTr="00321D13">
        <w:trPr>
          <w:trHeight w:val="1039"/>
          <w:jc w:val="center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492F" w14:textId="77777777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6FD5" w14:textId="77777777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1</w:t>
            </w:r>
          </w:p>
          <w:p w14:paraId="0E971D77" w14:textId="3697AF3F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Verbal Memory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CA35" w14:textId="77777777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2</w:t>
            </w:r>
          </w:p>
          <w:p w14:paraId="565224F6" w14:textId="28DCD906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Working Memo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DC34" w14:textId="77777777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3</w:t>
            </w:r>
          </w:p>
          <w:p w14:paraId="2860DD31" w14:textId="7F984FF9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Executive Function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E5EC1" w14:textId="77777777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4</w:t>
            </w:r>
          </w:p>
          <w:p w14:paraId="271262E4" w14:textId="1F2D790D" w:rsidR="00467335" w:rsidRPr="00321D13" w:rsidRDefault="00467335" w:rsidP="00FC55CE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 xml:space="preserve">Visuospatial </w:t>
            </w:r>
            <w:r w:rsidR="00FC55CE">
              <w:rPr>
                <w:rFonts w:ascii="Times" w:hAnsi="Times"/>
                <w:b/>
                <w:sz w:val="22"/>
                <w:szCs w:val="22"/>
              </w:rPr>
              <w:t>Memory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7AA0D" w14:textId="77777777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5</w:t>
            </w:r>
          </w:p>
          <w:p w14:paraId="07688040" w14:textId="689469DB" w:rsidR="00467335" w:rsidRPr="00321D13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321D13">
              <w:rPr>
                <w:rFonts w:ascii="Times" w:hAnsi="Times"/>
                <w:b/>
                <w:sz w:val="22"/>
                <w:szCs w:val="22"/>
              </w:rPr>
              <w:t>General Intelligence</w:t>
            </w:r>
          </w:p>
        </w:tc>
      </w:tr>
      <w:tr w:rsidR="00467335" w:rsidRPr="00AC5193" w14:paraId="17D843EC" w14:textId="71F3F113" w:rsidTr="00321D13">
        <w:trPr>
          <w:trHeight w:val="247"/>
          <w:jc w:val="center"/>
        </w:trPr>
        <w:tc>
          <w:tcPr>
            <w:tcW w:w="2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067087" w14:textId="65BCE570" w:rsidR="00467335" w:rsidRPr="00321D13" w:rsidRDefault="00467335" w:rsidP="00A81633">
            <w:pPr>
              <w:rPr>
                <w:rFonts w:ascii="Times" w:hAnsi="Times"/>
                <w:sz w:val="22"/>
                <w:szCs w:val="22"/>
              </w:rPr>
            </w:pPr>
            <w:r w:rsidRPr="00321D13">
              <w:rPr>
                <w:rFonts w:ascii="Times" w:hAnsi="Times"/>
                <w:sz w:val="22"/>
                <w:szCs w:val="22"/>
              </w:rPr>
              <w:t>HVLT-R (delayed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717BA9E" w14:textId="2500C87E" w:rsidR="00467335" w:rsidRPr="00321D1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21D13">
              <w:rPr>
                <w:rFonts w:ascii="Times" w:hAnsi="Times"/>
                <w:sz w:val="22"/>
                <w:szCs w:val="22"/>
              </w:rPr>
              <w:t>.8</w:t>
            </w:r>
            <w:r w:rsidR="00CA5F5C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5F157D" w14:textId="43046A92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C8514B" w14:textId="210642C5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E3B83C" w14:textId="0E4A6FCE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3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1FB7BA" w14:textId="6DACC94C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8</w:t>
            </w:r>
          </w:p>
        </w:tc>
      </w:tr>
      <w:tr w:rsidR="00467335" w:rsidRPr="00AC5193" w14:paraId="377B849D" w14:textId="27E8C94D" w:rsidTr="00321D13">
        <w:trPr>
          <w:trHeight w:val="272"/>
          <w:jc w:val="center"/>
        </w:trPr>
        <w:tc>
          <w:tcPr>
            <w:tcW w:w="2418" w:type="dxa"/>
            <w:tcBorders>
              <w:top w:val="nil"/>
              <w:bottom w:val="nil"/>
              <w:right w:val="single" w:sz="4" w:space="0" w:color="auto"/>
            </w:tcBorders>
          </w:tcPr>
          <w:p w14:paraId="5EB27732" w14:textId="6DE662E5" w:rsidR="00467335" w:rsidRPr="00321D13" w:rsidRDefault="00467335" w:rsidP="00A81633">
            <w:pPr>
              <w:rPr>
                <w:rFonts w:ascii="Times" w:hAnsi="Times"/>
                <w:sz w:val="22"/>
                <w:szCs w:val="22"/>
              </w:rPr>
            </w:pPr>
            <w:r w:rsidRPr="00321D13">
              <w:rPr>
                <w:rFonts w:ascii="Times" w:hAnsi="Times"/>
                <w:sz w:val="22"/>
                <w:szCs w:val="22"/>
              </w:rPr>
              <w:t>HVLT-R (total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93976C" w14:textId="2D083340" w:rsidR="00467335" w:rsidRPr="00321D1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86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5C24F767" w14:textId="1B793D1B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41D49" w14:textId="42A6535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1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17543E75" w14:textId="70D18AA7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3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CC62E" w14:textId="34BD716A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8</w:t>
            </w:r>
          </w:p>
        </w:tc>
      </w:tr>
      <w:tr w:rsidR="00467335" w:rsidRPr="00AC5193" w14:paraId="26EF5BEA" w14:textId="3A2FAD62" w:rsidTr="00321D13">
        <w:trPr>
          <w:trHeight w:val="247"/>
          <w:jc w:val="center"/>
        </w:trPr>
        <w:tc>
          <w:tcPr>
            <w:tcW w:w="2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9B53D4" w14:textId="77777777" w:rsidR="00467335" w:rsidRPr="00321D1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321D13">
              <w:rPr>
                <w:rFonts w:ascii="Times" w:hAnsi="Times"/>
                <w:sz w:val="22"/>
                <w:szCs w:val="22"/>
              </w:rPr>
              <w:t>Semantic fluency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EBA8DC" w14:textId="2EA2EF8C" w:rsidR="00467335" w:rsidRPr="00321D1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21D13">
              <w:rPr>
                <w:rFonts w:ascii="Times" w:hAnsi="Times"/>
                <w:sz w:val="22"/>
                <w:szCs w:val="22"/>
              </w:rPr>
              <w:t>.65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C649" w14:textId="1529F50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2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88122" w14:textId="2B3B1B73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5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657EF268" w14:textId="574A4736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66B4D" w14:textId="48D47896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38</w:t>
            </w:r>
          </w:p>
        </w:tc>
      </w:tr>
      <w:tr w:rsidR="00467335" w:rsidRPr="00AC5193" w14:paraId="52B221B5" w14:textId="7E350AE3" w:rsidTr="00321D13">
        <w:trPr>
          <w:trHeight w:val="247"/>
          <w:jc w:val="center"/>
        </w:trPr>
        <w:tc>
          <w:tcPr>
            <w:tcW w:w="2418" w:type="dxa"/>
            <w:tcBorders>
              <w:top w:val="single" w:sz="4" w:space="0" w:color="auto"/>
              <w:right w:val="single" w:sz="4" w:space="0" w:color="auto"/>
            </w:tcBorders>
          </w:tcPr>
          <w:p w14:paraId="47A5EBE9" w14:textId="48BFD216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Digit span (total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8238F" w14:textId="3BCCAAC5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58FD97" w14:textId="05A9B43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9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55F20" w14:textId="1598D915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40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151F1D3A" w14:textId="0017C63D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1024D" w14:textId="49E81E01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7</w:t>
            </w:r>
          </w:p>
        </w:tc>
      </w:tr>
      <w:tr w:rsidR="00467335" w:rsidRPr="00AC5193" w14:paraId="10EEEF7A" w14:textId="287E4677" w:rsidTr="00321D13">
        <w:trPr>
          <w:trHeight w:val="272"/>
          <w:jc w:val="center"/>
        </w:trPr>
        <w:tc>
          <w:tcPr>
            <w:tcW w:w="2418" w:type="dxa"/>
            <w:tcBorders>
              <w:right w:val="single" w:sz="4" w:space="0" w:color="auto"/>
            </w:tcBorders>
          </w:tcPr>
          <w:p w14:paraId="16C3FF83" w14:textId="354FBE67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Digit span (backward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E077F" w14:textId="35C02A6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2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E29B36" w14:textId="306F5607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8</w:t>
            </w:r>
            <w:r w:rsidR="00842F92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914B3" w14:textId="7D2EFFC3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</w:t>
            </w:r>
            <w:r w:rsidR="00467335" w:rsidRPr="00AC519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024BE5B5" w14:textId="0A1BCCCA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08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7F997" w14:textId="2777A4EE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4</w:t>
            </w:r>
          </w:p>
        </w:tc>
      </w:tr>
      <w:tr w:rsidR="00467335" w:rsidRPr="00AC5193" w14:paraId="7B7E776A" w14:textId="3CE06850" w:rsidTr="00321D13">
        <w:trPr>
          <w:trHeight w:val="272"/>
          <w:jc w:val="center"/>
        </w:trPr>
        <w:tc>
          <w:tcPr>
            <w:tcW w:w="2418" w:type="dxa"/>
            <w:tcBorders>
              <w:bottom w:val="nil"/>
              <w:right w:val="single" w:sz="4" w:space="0" w:color="auto"/>
            </w:tcBorders>
          </w:tcPr>
          <w:p w14:paraId="3965C8BA" w14:textId="201616B1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Digit span (forward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26443" w14:textId="7184BAF6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5D05E6" w14:textId="3A440AAF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8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84528" w14:textId="17B1236E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22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3942126F" w14:textId="02B01D1E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7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9EC64" w14:textId="5AC4859F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7</w:t>
            </w:r>
          </w:p>
        </w:tc>
      </w:tr>
      <w:tr w:rsidR="00467335" w:rsidRPr="00AC5193" w14:paraId="1E7D4D1C" w14:textId="3468B04A" w:rsidTr="00321D13">
        <w:trPr>
          <w:trHeight w:val="247"/>
          <w:jc w:val="center"/>
        </w:trPr>
        <w:tc>
          <w:tcPr>
            <w:tcW w:w="2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B81B76" w14:textId="35C8CFB5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Digit span (sequence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264BE" w14:textId="0C0560E3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4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DFB5ED" w14:textId="5F750BF7" w:rsidR="00467335" w:rsidRPr="00AC5193" w:rsidRDefault="00842F92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03F6" w14:textId="4A380A5B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44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75CBDD6A" w14:textId="41C3EB91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1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A1ED3" w14:textId="7E2C50EB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4</w:t>
            </w:r>
          </w:p>
        </w:tc>
      </w:tr>
      <w:tr w:rsidR="00467335" w:rsidRPr="00AC5193" w14:paraId="712D1994" w14:textId="3E38A66D" w:rsidTr="00321D13">
        <w:trPr>
          <w:trHeight w:val="247"/>
          <w:jc w:val="center"/>
        </w:trPr>
        <w:tc>
          <w:tcPr>
            <w:tcW w:w="2418" w:type="dxa"/>
            <w:tcBorders>
              <w:top w:val="single" w:sz="4" w:space="0" w:color="auto"/>
              <w:right w:val="single" w:sz="4" w:space="0" w:color="auto"/>
            </w:tcBorders>
          </w:tcPr>
          <w:p w14:paraId="4803F773" w14:textId="5028C26A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Trail Making Test B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8CD2B" w14:textId="06A17B9B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2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23D505" w14:textId="1A215C2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</w:t>
            </w:r>
            <w:r w:rsidR="002679BF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AFF7F5" w14:textId="7DF9F64A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97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43C8555C" w14:textId="3667F034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1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F7EB7" w14:textId="105A0A6A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1</w:t>
            </w:r>
          </w:p>
        </w:tc>
      </w:tr>
      <w:tr w:rsidR="00467335" w:rsidRPr="00AC5193" w14:paraId="0944F0EA" w14:textId="4FF96C06" w:rsidTr="00321D13">
        <w:trPr>
          <w:trHeight w:val="272"/>
          <w:jc w:val="center"/>
        </w:trPr>
        <w:tc>
          <w:tcPr>
            <w:tcW w:w="2418" w:type="dxa"/>
            <w:tcBorders>
              <w:right w:val="single" w:sz="4" w:space="0" w:color="auto"/>
            </w:tcBorders>
          </w:tcPr>
          <w:p w14:paraId="6A3B4091" w14:textId="1EC0B964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TMT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AC5193">
              <w:rPr>
                <w:rFonts w:ascii="Times" w:hAnsi="Times"/>
                <w:sz w:val="22"/>
                <w:szCs w:val="22"/>
              </w:rPr>
              <w:t xml:space="preserve">B </w:t>
            </w:r>
            <w:r>
              <w:rPr>
                <w:rFonts w:ascii="Times" w:hAnsi="Times"/>
                <w:sz w:val="22"/>
                <w:szCs w:val="22"/>
              </w:rPr>
              <w:t>–</w:t>
            </w:r>
            <w:r w:rsidRPr="00AC5193">
              <w:rPr>
                <w:rFonts w:ascii="Times" w:hAnsi="Times"/>
                <w:sz w:val="22"/>
                <w:szCs w:val="22"/>
              </w:rPr>
              <w:t xml:space="preserve"> TMT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AC5193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8F9FA" w14:textId="0CA51C08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1</w:t>
            </w:r>
            <w:r w:rsidR="00CA5F5C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050ADCF7" w14:textId="2055F038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2</w:t>
            </w:r>
            <w:r w:rsidR="002679BF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CBAE00" w14:textId="04D57643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88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7CDEE74D" w14:textId="0208E6EF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2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C62BF" w14:textId="042C0592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4</w:t>
            </w:r>
          </w:p>
        </w:tc>
      </w:tr>
      <w:tr w:rsidR="00467335" w:rsidRPr="00AC5193" w14:paraId="0A7E4876" w14:textId="7E2F3133" w:rsidTr="00321D13">
        <w:trPr>
          <w:trHeight w:val="247"/>
          <w:jc w:val="center"/>
        </w:trPr>
        <w:tc>
          <w:tcPr>
            <w:tcW w:w="2418" w:type="dxa"/>
            <w:tcBorders>
              <w:bottom w:val="nil"/>
              <w:right w:val="single" w:sz="4" w:space="0" w:color="auto"/>
            </w:tcBorders>
          </w:tcPr>
          <w:p w14:paraId="34DAE4F9" w14:textId="07C27F24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Digit coding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F057D" w14:textId="1C8B8462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47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25D26EDE" w14:textId="1BED4520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4F4080D" w14:textId="7036D888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71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70E5A68C" w14:textId="73F58753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3422B" w14:textId="17AA647E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5</w:t>
            </w:r>
          </w:p>
        </w:tc>
      </w:tr>
      <w:tr w:rsidR="00467335" w:rsidRPr="00AC5193" w14:paraId="7774CFE6" w14:textId="79FBD2F5" w:rsidTr="00321D13">
        <w:trPr>
          <w:trHeight w:val="272"/>
          <w:jc w:val="center"/>
        </w:trPr>
        <w:tc>
          <w:tcPr>
            <w:tcW w:w="2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AE8C5E" w14:textId="10B4E8A6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Trail Making Test A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BC027" w14:textId="2F625B59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44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7D174F03" w14:textId="7881999D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3F24CC" w14:textId="122EBD20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69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5F94" w14:textId="435324D7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696D3" w14:textId="2501AEA0" w:rsidR="00467335" w:rsidRPr="00AC5193" w:rsidRDefault="00726316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05</w:t>
            </w:r>
          </w:p>
        </w:tc>
      </w:tr>
      <w:tr w:rsidR="00467335" w:rsidRPr="00AC5193" w14:paraId="3818C84E" w14:textId="3B91A5B1" w:rsidTr="00321D13">
        <w:trPr>
          <w:trHeight w:val="247"/>
          <w:jc w:val="center"/>
        </w:trPr>
        <w:tc>
          <w:tcPr>
            <w:tcW w:w="2418" w:type="dxa"/>
            <w:tcBorders>
              <w:top w:val="single" w:sz="4" w:space="0" w:color="auto"/>
              <w:right w:val="single" w:sz="4" w:space="0" w:color="auto"/>
            </w:tcBorders>
          </w:tcPr>
          <w:p w14:paraId="5758B40C" w14:textId="75666B2D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R</w:t>
            </w:r>
            <w:r w:rsidR="00261F03">
              <w:rPr>
                <w:rFonts w:ascii="Times" w:hAnsi="Times"/>
                <w:sz w:val="22"/>
                <w:szCs w:val="22"/>
              </w:rPr>
              <w:t>O</w:t>
            </w:r>
            <w:r w:rsidRPr="00AC5193">
              <w:rPr>
                <w:rFonts w:ascii="Times" w:hAnsi="Times"/>
                <w:sz w:val="22"/>
                <w:szCs w:val="22"/>
              </w:rPr>
              <w:t>CF delayed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01631" w14:textId="6B574490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3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7B600381" w14:textId="1EEF16B2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73646D" w14:textId="4058AE7E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3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E072A7" w14:textId="6EF40915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94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B4E54" w14:textId="4C9509AA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19</w:t>
            </w:r>
          </w:p>
        </w:tc>
      </w:tr>
      <w:tr w:rsidR="00467335" w:rsidRPr="00AC5193" w14:paraId="794617DE" w14:textId="37334A9B" w:rsidTr="00321D13">
        <w:trPr>
          <w:trHeight w:val="247"/>
          <w:jc w:val="center"/>
        </w:trPr>
        <w:tc>
          <w:tcPr>
            <w:tcW w:w="2418" w:type="dxa"/>
            <w:tcBorders>
              <w:bottom w:val="nil"/>
              <w:right w:val="single" w:sz="4" w:space="0" w:color="auto"/>
            </w:tcBorders>
          </w:tcPr>
          <w:p w14:paraId="29C91F5F" w14:textId="752A8592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R</w:t>
            </w:r>
            <w:r w:rsidR="00261F03">
              <w:rPr>
                <w:rFonts w:ascii="Times" w:hAnsi="Times"/>
                <w:sz w:val="22"/>
                <w:szCs w:val="22"/>
              </w:rPr>
              <w:t>O</w:t>
            </w:r>
            <w:r w:rsidRPr="00AC5193">
              <w:rPr>
                <w:rFonts w:ascii="Times" w:hAnsi="Times"/>
                <w:sz w:val="22"/>
                <w:szCs w:val="22"/>
              </w:rPr>
              <w:t>CF immediate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53A7B" w14:textId="0DEE4359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2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606158A6" w14:textId="55466B7A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1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2BB96" w14:textId="252AE1E1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0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3336D1" w14:textId="1D3AC9E1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94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ADB26" w14:textId="64E074DF" w:rsidR="00467335" w:rsidRPr="00AC5193" w:rsidRDefault="00A00864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8</w:t>
            </w:r>
          </w:p>
        </w:tc>
      </w:tr>
      <w:tr w:rsidR="00467335" w:rsidRPr="00AC5193" w14:paraId="1D914C70" w14:textId="3B38568F" w:rsidTr="00321D13">
        <w:trPr>
          <w:trHeight w:val="272"/>
          <w:jc w:val="center"/>
        </w:trPr>
        <w:tc>
          <w:tcPr>
            <w:tcW w:w="2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0EA267" w14:textId="7B53255A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R</w:t>
            </w:r>
            <w:r w:rsidR="00261F03">
              <w:rPr>
                <w:rFonts w:ascii="Times" w:hAnsi="Times"/>
                <w:sz w:val="22"/>
                <w:szCs w:val="22"/>
              </w:rPr>
              <w:t>O</w:t>
            </w:r>
            <w:r w:rsidRPr="00AC5193">
              <w:rPr>
                <w:rFonts w:ascii="Times" w:hAnsi="Times"/>
                <w:sz w:val="22"/>
                <w:szCs w:val="22"/>
              </w:rPr>
              <w:t>CF copy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8FB8B" w14:textId="3242FBF8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23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3156F131" w14:textId="099605BC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2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FBBA4" w14:textId="792840DD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5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7E706D" w14:textId="735F8857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62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C42B" w14:textId="01F0FC47" w:rsidR="00467335" w:rsidRPr="00AC5193" w:rsidRDefault="00A00864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41</w:t>
            </w:r>
          </w:p>
        </w:tc>
      </w:tr>
      <w:tr w:rsidR="00467335" w:rsidRPr="00AC5193" w14:paraId="21820B74" w14:textId="4AFFA94B" w:rsidTr="00321D13">
        <w:trPr>
          <w:trHeight w:val="247"/>
          <w:jc w:val="center"/>
        </w:trPr>
        <w:tc>
          <w:tcPr>
            <w:tcW w:w="2418" w:type="dxa"/>
            <w:tcBorders>
              <w:top w:val="single" w:sz="4" w:space="0" w:color="auto"/>
              <w:right w:val="single" w:sz="4" w:space="0" w:color="auto"/>
            </w:tcBorders>
          </w:tcPr>
          <w:p w14:paraId="6A2E1B9C" w14:textId="5502879A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TOPF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60EFC" w14:textId="63CC184A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19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65D98ED2" w14:textId="5B66ABAD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3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8EDBF" w14:textId="184D4D1B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26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5A1F7" w14:textId="32FE5603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2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B33196" w14:textId="0FF6CF69" w:rsidR="00467335" w:rsidRPr="00AC5193" w:rsidRDefault="00A00864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83</w:t>
            </w:r>
          </w:p>
        </w:tc>
      </w:tr>
      <w:tr w:rsidR="00467335" w:rsidRPr="00AC5193" w14:paraId="6B84E6D4" w14:textId="3D6B044E" w:rsidTr="00321D13">
        <w:trPr>
          <w:trHeight w:val="247"/>
          <w:jc w:val="center"/>
        </w:trPr>
        <w:tc>
          <w:tcPr>
            <w:tcW w:w="2418" w:type="dxa"/>
            <w:tcBorders>
              <w:right w:val="single" w:sz="4" w:space="0" w:color="auto"/>
            </w:tcBorders>
          </w:tcPr>
          <w:p w14:paraId="14FE3151" w14:textId="23B0B5D0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BNT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B189" w14:textId="61ADCBEB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36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59C5CF0D" w14:textId="0CD4F666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1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51059" w14:textId="6893D129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-.36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</w:tcPr>
          <w:p w14:paraId="1B70EC05" w14:textId="5813F16A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33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1B2C72" w14:textId="5C04B126" w:rsidR="00467335" w:rsidRPr="00AC5193" w:rsidRDefault="00A00864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78</w:t>
            </w:r>
          </w:p>
        </w:tc>
      </w:tr>
      <w:tr w:rsidR="00467335" w:rsidRPr="00AC5193" w14:paraId="24005B13" w14:textId="4F204E42" w:rsidTr="00321D13">
        <w:trPr>
          <w:trHeight w:val="272"/>
          <w:jc w:val="center"/>
        </w:trPr>
        <w:tc>
          <w:tcPr>
            <w:tcW w:w="2418" w:type="dxa"/>
            <w:tcBorders>
              <w:bottom w:val="single" w:sz="4" w:space="0" w:color="auto"/>
              <w:right w:val="single" w:sz="4" w:space="0" w:color="auto"/>
            </w:tcBorders>
          </w:tcPr>
          <w:p w14:paraId="649855EA" w14:textId="0537DD22" w:rsidR="00467335" w:rsidRPr="00AC5193" w:rsidRDefault="00467335" w:rsidP="003538D0">
            <w:pPr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Letter fluency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D86F" w14:textId="2760960A" w:rsidR="00467335" w:rsidRPr="00AC5193" w:rsidRDefault="00CA5F5C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40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FFC6" w14:textId="59511541" w:rsidR="00467335" w:rsidRPr="00AC5193" w:rsidRDefault="00467335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C5193">
              <w:rPr>
                <w:rFonts w:ascii="Times" w:hAnsi="Times"/>
                <w:sz w:val="22"/>
                <w:szCs w:val="22"/>
              </w:rPr>
              <w:t>.4</w:t>
            </w:r>
            <w:r w:rsidR="002679B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4CE2" w14:textId="6FA676E3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26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60FA" w14:textId="6BFE5F59" w:rsidR="00467335" w:rsidRPr="00AC5193" w:rsidRDefault="002679BF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.05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933FB8" w14:textId="7AEDB4EC" w:rsidR="00467335" w:rsidRPr="00AC5193" w:rsidRDefault="00A00864" w:rsidP="005034C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.43</w:t>
            </w:r>
          </w:p>
        </w:tc>
      </w:tr>
      <w:tr w:rsidR="00467335" w:rsidRPr="00AC5193" w14:paraId="7E16A88D" w14:textId="77777777" w:rsidTr="00321D13">
        <w:trPr>
          <w:trHeight w:val="519"/>
          <w:jc w:val="center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E107" w14:textId="6177A2AA" w:rsidR="00467335" w:rsidRPr="00F01140" w:rsidRDefault="00467335" w:rsidP="005F5F83">
            <w:pPr>
              <w:rPr>
                <w:rFonts w:ascii="Times" w:hAnsi="Times"/>
                <w:sz w:val="22"/>
                <w:szCs w:val="22"/>
              </w:rPr>
            </w:pPr>
            <w:r w:rsidRPr="00F01140">
              <w:rPr>
                <w:rFonts w:ascii="Times" w:hAnsi="Times"/>
                <w:sz w:val="22"/>
                <w:szCs w:val="22"/>
              </w:rPr>
              <w:t xml:space="preserve">% Explained variance </w:t>
            </w:r>
            <w:r w:rsidR="005F5F83" w:rsidRPr="00F01140">
              <w:rPr>
                <w:rFonts w:ascii="Times" w:hAnsi="Times"/>
                <w:sz w:val="22"/>
                <w:szCs w:val="22"/>
              </w:rPr>
              <w:t>of</w:t>
            </w:r>
            <w:r w:rsidRPr="00F01140">
              <w:rPr>
                <w:rFonts w:ascii="Times" w:hAnsi="Times"/>
                <w:sz w:val="22"/>
                <w:szCs w:val="22"/>
              </w:rPr>
              <w:t xml:space="preserve"> each factor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D434" w14:textId="33A37431" w:rsidR="00467335" w:rsidRPr="00F01140" w:rsidRDefault="00CA5F5C" w:rsidP="00A1272A">
            <w:pPr>
              <w:tabs>
                <w:tab w:val="center" w:pos="529"/>
              </w:tabs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F01140">
              <w:rPr>
                <w:rFonts w:ascii="Times" w:hAnsi="Times" w:cs="Arial"/>
                <w:b/>
                <w:sz w:val="22"/>
                <w:szCs w:val="22"/>
              </w:rPr>
              <w:t>35.9</w:t>
            </w:r>
            <w:r w:rsidR="00467335" w:rsidRPr="00F01140">
              <w:rPr>
                <w:rFonts w:ascii="Times" w:hAnsi="Times" w:cs="Arial"/>
                <w:b/>
                <w:sz w:val="22"/>
                <w:szCs w:val="22"/>
              </w:rPr>
              <w:t>%</w:t>
            </w:r>
          </w:p>
          <w:p w14:paraId="4C89A913" w14:textId="77777777" w:rsidR="00467335" w:rsidRPr="00F01140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34BF" w14:textId="1ED4B4F3" w:rsidR="00467335" w:rsidRPr="00F01140" w:rsidRDefault="00222B25" w:rsidP="00A1272A">
            <w:pPr>
              <w:jc w:val="center"/>
              <w:rPr>
                <w:rFonts w:ascii="Times" w:hAnsi="Times" w:cs="Arial"/>
                <w:b/>
                <w:sz w:val="22"/>
                <w:szCs w:val="22"/>
              </w:rPr>
            </w:pPr>
            <w:r w:rsidRPr="00F01140">
              <w:rPr>
                <w:rFonts w:ascii="Times" w:hAnsi="Times" w:cs="Arial"/>
                <w:b/>
                <w:sz w:val="22"/>
                <w:szCs w:val="22"/>
              </w:rPr>
              <w:t>12.1</w:t>
            </w:r>
            <w:r w:rsidR="00A1272A" w:rsidRPr="00F01140">
              <w:rPr>
                <w:rFonts w:ascii="Times" w:hAnsi="Times" w:cs="Arial"/>
                <w:b/>
                <w:sz w:val="22"/>
                <w:szCs w:val="22"/>
              </w:rPr>
              <w:t xml:space="preserve"> %</w:t>
            </w:r>
          </w:p>
          <w:p w14:paraId="58282E72" w14:textId="77777777" w:rsidR="00467335" w:rsidRPr="00F01140" w:rsidRDefault="0046733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9E83" w14:textId="5547E054" w:rsidR="00467335" w:rsidRPr="00F01140" w:rsidRDefault="00222B2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01140">
              <w:rPr>
                <w:rFonts w:ascii="Times" w:hAnsi="Times" w:cs="Arial"/>
                <w:b/>
                <w:sz w:val="22"/>
                <w:szCs w:val="22"/>
              </w:rPr>
              <w:t>8.6</w:t>
            </w:r>
            <w:r w:rsidR="00A1272A" w:rsidRPr="00F01140">
              <w:rPr>
                <w:rFonts w:ascii="Times" w:hAnsi="Times" w:cs="Arial"/>
                <w:b/>
                <w:sz w:val="22"/>
                <w:szCs w:val="22"/>
              </w:rPr>
              <w:t xml:space="preserve"> </w:t>
            </w:r>
            <w:r w:rsidR="00467335" w:rsidRPr="00F01140">
              <w:rPr>
                <w:rFonts w:ascii="Times" w:hAnsi="Times" w:cs="Arial"/>
                <w:b/>
                <w:sz w:val="22"/>
                <w:szCs w:val="22"/>
              </w:rPr>
              <w:t>%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CBED" w14:textId="121D270E" w:rsidR="00467335" w:rsidRPr="00F01140" w:rsidRDefault="00222B25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01140">
              <w:rPr>
                <w:rFonts w:ascii="Times" w:hAnsi="Times" w:cs="Arial"/>
                <w:b/>
                <w:sz w:val="22"/>
                <w:szCs w:val="22"/>
              </w:rPr>
              <w:t>7.3</w:t>
            </w:r>
            <w:r w:rsidR="00467335" w:rsidRPr="00F01140">
              <w:rPr>
                <w:rFonts w:ascii="Times" w:hAnsi="Times" w:cs="Arial"/>
                <w:b/>
                <w:sz w:val="22"/>
                <w:szCs w:val="22"/>
              </w:rPr>
              <w:t>%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F0FC0" w14:textId="13B90F0D" w:rsidR="00467335" w:rsidRPr="00F01140" w:rsidRDefault="00AD3279" w:rsidP="005034C6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01140">
              <w:rPr>
                <w:rFonts w:ascii="Times" w:hAnsi="Times" w:cs="Arial"/>
                <w:b/>
                <w:sz w:val="22"/>
                <w:szCs w:val="22"/>
              </w:rPr>
              <w:t>6.5</w:t>
            </w:r>
            <w:r w:rsidR="00A1272A" w:rsidRPr="00F01140">
              <w:rPr>
                <w:rFonts w:ascii="Times" w:hAnsi="Times" w:cs="Arial"/>
                <w:b/>
                <w:sz w:val="22"/>
                <w:szCs w:val="22"/>
              </w:rPr>
              <w:t xml:space="preserve"> </w:t>
            </w:r>
            <w:r w:rsidR="00467335" w:rsidRPr="00F01140">
              <w:rPr>
                <w:rFonts w:ascii="Times" w:hAnsi="Times" w:cs="Arial"/>
                <w:b/>
                <w:sz w:val="22"/>
                <w:szCs w:val="22"/>
              </w:rPr>
              <w:t>%</w:t>
            </w:r>
          </w:p>
        </w:tc>
      </w:tr>
    </w:tbl>
    <w:p w14:paraId="544307A9" w14:textId="17A66CF5" w:rsidR="00ED41EB" w:rsidRPr="00A22781" w:rsidRDefault="00E77243" w:rsidP="00BC4452">
      <w:pPr>
        <w:spacing w:line="360" w:lineRule="auto"/>
        <w:rPr>
          <w:rFonts w:ascii="Times" w:hAnsi="Times"/>
        </w:rPr>
      </w:pPr>
      <w:bookmarkStart w:id="0" w:name="_GoBack"/>
      <w:bookmarkEnd w:id="0"/>
      <w:r w:rsidRPr="00E77243">
        <w:t xml:space="preserve"> </w:t>
      </w:r>
    </w:p>
    <w:sectPr w:rsidR="00ED41EB" w:rsidRPr="00A22781" w:rsidSect="00B57F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04DC4"/>
    <w:multiLevelType w:val="multilevel"/>
    <w:tmpl w:val="E918C234"/>
    <w:lvl w:ilvl="0">
      <w:start w:val="2"/>
      <w:numFmt w:val="decimal"/>
      <w:suff w:val="space"/>
      <w:lvlText w:val="%1"/>
      <w:lvlJc w:val="left"/>
      <w:pPr>
        <w:ind w:left="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432" w:hanging="432"/>
      </w:pPr>
      <w:rPr>
        <w:rFonts w:ascii="Times" w:hAnsi="Times" w:hint="default"/>
        <w:b/>
        <w:bCs/>
        <w:i w:val="0"/>
        <w:iCs w:val="0"/>
        <w:sz w:val="32"/>
        <w:szCs w:val="32"/>
      </w:rPr>
    </w:lvl>
    <w:lvl w:ilvl="2">
      <w:start w:val="1"/>
      <w:numFmt w:val="decimal"/>
      <w:suff w:val="space"/>
      <w:lvlText w:val="%1.%2.%3."/>
      <w:lvlJc w:val="left"/>
      <w:pPr>
        <w:ind w:left="864" w:hanging="504"/>
      </w:pPr>
      <w:rPr>
        <w:rFonts w:ascii="Times" w:hAnsi="Times" w:hint="default"/>
        <w:b/>
        <w:bCs/>
        <w:i w:val="0"/>
        <w:iCs w:val="0"/>
        <w:sz w:val="28"/>
        <w:szCs w:val="28"/>
      </w:rPr>
    </w:lvl>
    <w:lvl w:ilvl="3">
      <w:start w:val="1"/>
      <w:numFmt w:val="decimal"/>
      <w:suff w:val="space"/>
      <w:lvlText w:val="%1.%2.%3.%4."/>
      <w:lvlJc w:val="left"/>
      <w:pPr>
        <w:ind w:left="1368" w:hanging="648"/>
      </w:pPr>
      <w:rPr>
        <w:rFonts w:ascii="Times" w:hAnsi="Times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">
    <w:nsid w:val="543E0E51"/>
    <w:multiLevelType w:val="multilevel"/>
    <w:tmpl w:val="19F64D7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" w:hAnsi="Times" w:hint="default"/>
        <w:b/>
        <w:bCs/>
        <w:i w:val="0"/>
        <w:iCs w:val="0"/>
        <w:color w:val="000000" w:themeColor="text1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" w:hAnsi="Times" w:hint="default"/>
        <w:b/>
        <w:bCs/>
        <w:i w:val="0"/>
        <w:iCs w:val="0"/>
        <w:color w:val="000000" w:themeColor="text1"/>
        <w:sz w:val="28"/>
        <w:szCs w:val="28"/>
      </w:rPr>
    </w:lvl>
    <w:lvl w:ilvl="2">
      <w:start w:val="1"/>
      <w:numFmt w:val="decimal"/>
      <w:suff w:val="space"/>
      <w:lvlText w:val="%1.%2.%3"/>
      <w:lvlJc w:val="left"/>
      <w:pPr>
        <w:ind w:left="284" w:hanging="142"/>
      </w:pPr>
      <w:rPr>
        <w:rFonts w:ascii="Times" w:hAnsi="Times" w:hint="default"/>
        <w:b/>
        <w:bCs/>
        <w:i w:val="0"/>
        <w:iCs w:val="0"/>
        <w:color w:val="000000" w:themeColor="text1"/>
        <w:sz w:val="24"/>
        <w:szCs w:val="24"/>
      </w:rPr>
    </w:lvl>
    <w:lvl w:ilvl="3">
      <w:start w:val="1"/>
      <w:numFmt w:val="decimal"/>
      <w:suff w:val="space"/>
      <w:lvlText w:val="%1.%2.%3.%4"/>
      <w:lvlJc w:val="left"/>
      <w:pPr>
        <w:ind w:left="567" w:hanging="283"/>
      </w:pPr>
      <w:rPr>
        <w:rFonts w:ascii="Times" w:hAnsi="Times" w:hint="default"/>
        <w:b/>
        <w:bCs/>
        <w:i w:val="0"/>
        <w:iCs w:val="0"/>
        <w:color w:val="000000" w:themeColor="text1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">
    <w:nsid w:val="6F8217BF"/>
    <w:multiLevelType w:val="multilevel"/>
    <w:tmpl w:val="766C6D8A"/>
    <w:lvl w:ilvl="0">
      <w:start w:val="2"/>
      <w:numFmt w:val="decimal"/>
      <w:pStyle w:val="Heading1"/>
      <w:suff w:val="space"/>
      <w:lvlText w:val="%1"/>
      <w:lvlJc w:val="left"/>
      <w:pPr>
        <w:ind w:left="0" w:hanging="360"/>
      </w:pPr>
      <w:rPr>
        <w:rFonts w:ascii="Times" w:hAnsi="Times" w:hint="default"/>
        <w:b/>
        <w:bCs/>
        <w:i w:val="0"/>
        <w:iCs w:val="0"/>
        <w:color w:val="auto"/>
        <w:sz w:val="32"/>
        <w:szCs w:val="32"/>
      </w:rPr>
    </w:lvl>
    <w:lvl w:ilvl="1">
      <w:start w:val="1"/>
      <w:numFmt w:val="decimal"/>
      <w:suff w:val="space"/>
      <w:lvlText w:val="%1.%2."/>
      <w:lvlJc w:val="left"/>
      <w:pPr>
        <w:ind w:left="432" w:hanging="432"/>
      </w:pPr>
      <w:rPr>
        <w:rFonts w:ascii="Times" w:hAnsi="Times" w:hint="default"/>
        <w:b/>
        <w:bCs/>
        <w:i w:val="0"/>
        <w:iCs w:val="0"/>
        <w:sz w:val="32"/>
        <w:szCs w:val="32"/>
      </w:rPr>
    </w:lvl>
    <w:lvl w:ilvl="2">
      <w:start w:val="1"/>
      <w:numFmt w:val="decimal"/>
      <w:suff w:val="space"/>
      <w:lvlText w:val="%1.%2.%3."/>
      <w:lvlJc w:val="left"/>
      <w:pPr>
        <w:ind w:left="864" w:hanging="504"/>
      </w:pPr>
      <w:rPr>
        <w:rFonts w:ascii="Times" w:hAnsi="Times" w:hint="default"/>
        <w:b/>
        <w:bCs/>
        <w:i w:val="0"/>
        <w:iCs w:val="0"/>
        <w:sz w:val="28"/>
        <w:szCs w:val="28"/>
      </w:rPr>
    </w:lvl>
    <w:lvl w:ilvl="3">
      <w:start w:val="1"/>
      <w:numFmt w:val="decimal"/>
      <w:suff w:val="space"/>
      <w:lvlText w:val="%1.%2.%3.%4."/>
      <w:lvlJc w:val="left"/>
      <w:pPr>
        <w:ind w:left="1368" w:hanging="648"/>
      </w:pPr>
      <w:rPr>
        <w:rFonts w:ascii="Times" w:hAnsi="Times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909"/>
    <w:rsid w:val="000B5F4F"/>
    <w:rsid w:val="0016414F"/>
    <w:rsid w:val="00222B25"/>
    <w:rsid w:val="00224164"/>
    <w:rsid w:val="00261F03"/>
    <w:rsid w:val="002679BF"/>
    <w:rsid w:val="002A5A37"/>
    <w:rsid w:val="002A7CB8"/>
    <w:rsid w:val="00321D13"/>
    <w:rsid w:val="003538D0"/>
    <w:rsid w:val="00392B35"/>
    <w:rsid w:val="00416415"/>
    <w:rsid w:val="00467335"/>
    <w:rsid w:val="005034C6"/>
    <w:rsid w:val="0052733F"/>
    <w:rsid w:val="00532775"/>
    <w:rsid w:val="005F5F83"/>
    <w:rsid w:val="006226C5"/>
    <w:rsid w:val="006C7F0A"/>
    <w:rsid w:val="00717516"/>
    <w:rsid w:val="00726316"/>
    <w:rsid w:val="00737909"/>
    <w:rsid w:val="00772CE8"/>
    <w:rsid w:val="007D4E45"/>
    <w:rsid w:val="00824E6D"/>
    <w:rsid w:val="00842F92"/>
    <w:rsid w:val="008D6615"/>
    <w:rsid w:val="00A00864"/>
    <w:rsid w:val="00A1272A"/>
    <w:rsid w:val="00A13A92"/>
    <w:rsid w:val="00A22781"/>
    <w:rsid w:val="00A81633"/>
    <w:rsid w:val="00AC5193"/>
    <w:rsid w:val="00AC7933"/>
    <w:rsid w:val="00AD3279"/>
    <w:rsid w:val="00B348BD"/>
    <w:rsid w:val="00B57F63"/>
    <w:rsid w:val="00BC4452"/>
    <w:rsid w:val="00C94396"/>
    <w:rsid w:val="00CA5F5C"/>
    <w:rsid w:val="00D41C3D"/>
    <w:rsid w:val="00DA68A6"/>
    <w:rsid w:val="00E77243"/>
    <w:rsid w:val="00ED41EB"/>
    <w:rsid w:val="00F01140"/>
    <w:rsid w:val="00F32150"/>
    <w:rsid w:val="00FB1F16"/>
    <w:rsid w:val="00FC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3F7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5A37"/>
    <w:pPr>
      <w:numPr>
        <w:numId w:val="6"/>
      </w:numPr>
      <w:tabs>
        <w:tab w:val="clear" w:pos="360"/>
      </w:tabs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36"/>
      <w:sz w:val="32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A37"/>
    <w:rPr>
      <w:rFonts w:ascii="Times New Roman" w:eastAsia="Times New Roman" w:hAnsi="Times New Roman" w:cs="Times New Roman"/>
      <w:b/>
      <w:bCs/>
      <w:color w:val="000000" w:themeColor="text1"/>
      <w:kern w:val="36"/>
      <w:sz w:val="32"/>
      <w:szCs w:val="4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0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03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5A37"/>
    <w:pPr>
      <w:numPr>
        <w:numId w:val="6"/>
      </w:numPr>
      <w:tabs>
        <w:tab w:val="clear" w:pos="360"/>
      </w:tabs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36"/>
      <w:sz w:val="32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A37"/>
    <w:rPr>
      <w:rFonts w:ascii="Times New Roman" w:eastAsia="Times New Roman" w:hAnsi="Times New Roman" w:cs="Times New Roman"/>
      <w:b/>
      <w:bCs/>
      <w:color w:val="000000" w:themeColor="text1"/>
      <w:kern w:val="36"/>
      <w:sz w:val="32"/>
      <w:szCs w:val="4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0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03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uri</dc:creator>
  <cp:keywords/>
  <dc:description/>
  <cp:lastModifiedBy>Sana Suri</cp:lastModifiedBy>
  <cp:revision>15</cp:revision>
  <dcterms:created xsi:type="dcterms:W3CDTF">2017-04-25T12:25:00Z</dcterms:created>
  <dcterms:modified xsi:type="dcterms:W3CDTF">2017-07-14T12:21:00Z</dcterms:modified>
</cp:coreProperties>
</file>